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24E" w:rsidRPr="00E4124E" w:rsidRDefault="00EE6ECF" w:rsidP="00E4124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4124E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, Pillar et al., </w:t>
      </w:r>
      <w:r w:rsidR="00E4124E" w:rsidRPr="00E4124E">
        <w:rPr>
          <w:rFonts w:asciiTheme="majorBidi" w:hAnsiTheme="majorBidi" w:cstheme="majorBidi"/>
          <w:b/>
          <w:bCs/>
          <w:sz w:val="24"/>
          <w:szCs w:val="24"/>
        </w:rPr>
        <w:t>A novel variant in the FHL1 gene associated with X-linked recessive hypoparathyroidism</w:t>
      </w:r>
    </w:p>
    <w:p w:rsidR="00EE6ECF" w:rsidRPr="00E4124E" w:rsidRDefault="00EE6ECF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E4124E">
        <w:rPr>
          <w:rFonts w:asciiTheme="majorBidi" w:hAnsiTheme="majorBidi" w:cstheme="majorBidi"/>
          <w:sz w:val="24"/>
          <w:szCs w:val="24"/>
          <w:u w:val="single"/>
        </w:rPr>
        <w:t>Supplementary</w:t>
      </w:r>
      <w:r w:rsidR="00E4124E" w:rsidRPr="00E4124E">
        <w:rPr>
          <w:rFonts w:asciiTheme="majorBidi" w:hAnsiTheme="majorBidi" w:cstheme="majorBidi"/>
          <w:sz w:val="24"/>
          <w:szCs w:val="24"/>
          <w:u w:val="single"/>
        </w:rPr>
        <w:t xml:space="preserve"> T</w:t>
      </w:r>
      <w:r w:rsidRPr="00E4124E">
        <w:rPr>
          <w:rFonts w:asciiTheme="majorBidi" w:hAnsiTheme="majorBidi" w:cstheme="majorBidi"/>
          <w:sz w:val="24"/>
          <w:szCs w:val="24"/>
          <w:u w:val="single"/>
        </w:rPr>
        <w:t>able 1: Gene Ontology enrichment of FHL1 and hypocalcemia related genes</w:t>
      </w:r>
    </w:p>
    <w:tbl>
      <w:tblPr>
        <w:tblW w:w="10065" w:type="dxa"/>
        <w:tblLayout w:type="fixed"/>
        <w:tblLook w:val="00A0" w:firstRow="1" w:lastRow="0" w:firstColumn="1" w:lastColumn="0" w:noHBand="0" w:noVBand="0"/>
      </w:tblPr>
      <w:tblGrid>
        <w:gridCol w:w="1540"/>
        <w:gridCol w:w="2713"/>
        <w:gridCol w:w="1559"/>
        <w:gridCol w:w="4253"/>
      </w:tblGrid>
      <w:tr w:rsidR="00756843" w:rsidRPr="00E4124E" w:rsidTr="00897745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tio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ID</w:t>
            </w:r>
            <w:proofErr w:type="spellEnd"/>
          </w:p>
        </w:tc>
      </w:tr>
      <w:tr w:rsidR="00756843" w:rsidRPr="00E4124E" w:rsidTr="00897745">
        <w:trPr>
          <w:trHeight w:val="43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3015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val="sv-SE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  <w:lang w:val="sv-SE"/>
              </w:rPr>
              <w:t>TBX1/GNA11/GATA3/GNAS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3422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on transmembrane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C34A1/SLC34A2/SLC20A1/SLC20A2/SLC17A1/SLC17A4/TRPM6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4873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stem 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SLC34A1/TBX1/GCM2/GNA11/GATA3/GNAS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09887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gan morph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C34A1/TBX1/GATA3/GNAS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4851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gan 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SLC34A1/TBX1/GCM2/GNA11/GATA3/GNAS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0681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C34A1/SLC34A2/SLC20A1/SLC20A2/SLC17A1/SLC17A4/CASR/TRPM6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C34A1/SLC34A2/SLC20A1/SLC20A2/SLC17A1/SLC17A4/GNAS/TRPM6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5105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 regulation of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SLC34A1/GATA3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4476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ngle-organism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SLC34A1/SLC34A2/SLC20A1/SLC20A2/SLC17A1/SLC17A4/CASR/GATA3/GNAS/TRPM6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51049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gulation of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SLC34A1/GATA3/GNAS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4852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 regulation of cellular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TBX1/GATA3/FHL1</w:t>
            </w:r>
          </w:p>
        </w:tc>
      </w:tr>
      <w:tr w:rsidR="00756843" w:rsidRPr="00E4124E" w:rsidTr="00897745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:0048878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emical homeo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|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TH/SLC34A1/SLC34A2/GCM2/CASR/GNAS/FHL1</w:t>
            </w:r>
          </w:p>
        </w:tc>
      </w:tr>
    </w:tbl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E4124E" w:rsidRDefault="00E4124E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E4124E">
        <w:rPr>
          <w:rFonts w:asciiTheme="majorBidi" w:hAnsiTheme="majorBidi" w:cstheme="majorBidi"/>
          <w:sz w:val="24"/>
          <w:szCs w:val="24"/>
          <w:u w:val="single"/>
        </w:rPr>
        <w:lastRenderedPageBreak/>
        <w:t xml:space="preserve">Supplementary Table </w:t>
      </w:r>
      <w:r w:rsidR="00E4124E">
        <w:rPr>
          <w:rFonts w:asciiTheme="majorBidi" w:hAnsiTheme="majorBidi" w:cstheme="majorBidi"/>
          <w:sz w:val="24"/>
          <w:szCs w:val="24"/>
          <w:u w:val="single"/>
        </w:rPr>
        <w:t xml:space="preserve">2: </w:t>
      </w:r>
      <w:r w:rsidRPr="00E4124E">
        <w:rPr>
          <w:rFonts w:asciiTheme="majorBidi" w:hAnsiTheme="majorBidi" w:cstheme="majorBidi"/>
          <w:sz w:val="24"/>
          <w:szCs w:val="24"/>
          <w:u w:val="single"/>
        </w:rPr>
        <w:t xml:space="preserve">Genes expressed in the corpuscle of </w:t>
      </w:r>
      <w:proofErr w:type="spellStart"/>
      <w:r w:rsidRPr="00E4124E">
        <w:rPr>
          <w:rFonts w:asciiTheme="majorBidi" w:hAnsiTheme="majorBidi" w:cstheme="majorBidi"/>
          <w:sz w:val="24"/>
          <w:szCs w:val="24"/>
          <w:u w:val="single"/>
        </w:rPr>
        <w:t>stanni</w:t>
      </w:r>
      <w:r w:rsidR="00BC4DC2">
        <w:rPr>
          <w:rFonts w:asciiTheme="majorBidi" w:hAnsiTheme="majorBidi" w:cstheme="majorBidi"/>
          <w:sz w:val="24"/>
          <w:szCs w:val="24"/>
          <w:u w:val="single"/>
        </w:rPr>
        <w:t>us</w:t>
      </w:r>
      <w:proofErr w:type="spellEnd"/>
    </w:p>
    <w:tbl>
      <w:tblPr>
        <w:tblW w:w="5313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48"/>
        <w:gridCol w:w="1294"/>
        <w:gridCol w:w="2613"/>
        <w:gridCol w:w="3980"/>
      </w:tblGrid>
      <w:tr w:rsidR="00756843" w:rsidRPr="00E4124E" w:rsidTr="00307220">
        <w:tc>
          <w:tcPr>
            <w:tcW w:w="103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NCBI Reference Sequence</w:t>
            </w:r>
          </w:p>
        </w:tc>
        <w:tc>
          <w:tcPr>
            <w:tcW w:w="65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Gene symbol</w:t>
            </w:r>
          </w:p>
        </w:tc>
        <w:tc>
          <w:tcPr>
            <w:tcW w:w="1315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2004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Expression </w:t>
            </w:r>
          </w:p>
        </w:tc>
      </w:tr>
      <w:tr w:rsidR="00756843" w:rsidRPr="00E4124E" w:rsidTr="00307220">
        <w:tc>
          <w:tcPr>
            <w:tcW w:w="103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NM_001045457             </w:t>
            </w:r>
          </w:p>
        </w:tc>
        <w:tc>
          <w:tcPr>
            <w:tcW w:w="65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C1</w:t>
            </w:r>
          </w:p>
        </w:tc>
        <w:tc>
          <w:tcPr>
            <w:tcW w:w="1315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Stanniocalcin1</w:t>
            </w:r>
          </w:p>
        </w:tc>
        <w:tc>
          <w:tcPr>
            <w:tcW w:w="2004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Restricted to corpuscles of </w:t>
            </w: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Stannius</w:t>
            </w:r>
            <w:proofErr w:type="spellEnd"/>
          </w:p>
        </w:tc>
      </w:tr>
      <w:tr w:rsidR="00756843" w:rsidRPr="00E4124E" w:rsidTr="00307220">
        <w:tc>
          <w:tcPr>
            <w:tcW w:w="103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NM_131211</w:t>
            </w:r>
          </w:p>
        </w:tc>
        <w:tc>
          <w:tcPr>
            <w:tcW w:w="65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TA3                 </w:t>
            </w:r>
          </w:p>
        </w:tc>
        <w:tc>
          <w:tcPr>
            <w:tcW w:w="1315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 GATA-binding protein 3</w:t>
            </w:r>
          </w:p>
        </w:tc>
        <w:tc>
          <w:tcPr>
            <w:tcW w:w="2004" w:type="pct"/>
          </w:tcPr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Protruding-mouth </w:t>
            </w: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chondrocranium</w:t>
            </w:r>
            <w:proofErr w:type="spellEnd"/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 cartilage 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cranial neural crest, 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corpuscles of </w:t>
            </w: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Stannius</w:t>
            </w:r>
            <w:proofErr w:type="spellEnd"/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otic</w:t>
            </w:r>
            <w:proofErr w:type="spellEnd"/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 vesicle 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macula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pharyngeal pouch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pronephric</w:t>
            </w:r>
            <w:proofErr w:type="spellEnd"/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 duct</w:t>
            </w:r>
          </w:p>
        </w:tc>
      </w:tr>
      <w:tr w:rsidR="00756843" w:rsidRPr="00E4124E" w:rsidTr="00307220">
        <w:tc>
          <w:tcPr>
            <w:tcW w:w="103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NM_207078</w:t>
            </w:r>
          </w:p>
        </w:tc>
        <w:tc>
          <w:tcPr>
            <w:tcW w:w="65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AM49bb</w:t>
            </w:r>
          </w:p>
        </w:tc>
        <w:tc>
          <w:tcPr>
            <w:tcW w:w="1315" w:type="pct"/>
          </w:tcPr>
          <w:p w:rsidR="00756843" w:rsidRPr="00E4124E" w:rsidRDefault="00D55716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756843"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amily with </w:t>
            </w:r>
            <w:r w:rsidRPr="00E4124E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756843"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equence similarity 49, </w:t>
            </w:r>
            <w:r w:rsidRPr="00E4124E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756843" w:rsidRPr="00E4124E">
              <w:rPr>
                <w:rFonts w:asciiTheme="majorBidi" w:hAnsiTheme="majorBidi" w:cstheme="majorBidi"/>
                <w:sz w:val="24"/>
                <w:szCs w:val="24"/>
              </w:rPr>
              <w:t>ember Bb</w:t>
            </w:r>
          </w:p>
        </w:tc>
        <w:tc>
          <w:tcPr>
            <w:tcW w:w="2004" w:type="pct"/>
          </w:tcPr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corpuscles of </w:t>
            </w: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Stannius</w:t>
            </w:r>
            <w:proofErr w:type="spellEnd"/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forebrain 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pronephric</w:t>
            </w:r>
            <w:proofErr w:type="spellEnd"/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 duct</w:t>
            </w:r>
          </w:p>
        </w:tc>
      </w:tr>
      <w:tr w:rsidR="00756843" w:rsidRPr="00E4124E" w:rsidTr="00307220">
        <w:tc>
          <w:tcPr>
            <w:tcW w:w="103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NM_199217                  </w:t>
            </w:r>
          </w:p>
        </w:tc>
        <w:tc>
          <w:tcPr>
            <w:tcW w:w="651" w:type="pct"/>
          </w:tcPr>
          <w:p w:rsidR="00756843" w:rsidRPr="00E4124E" w:rsidRDefault="00756843" w:rsidP="00E4124E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HL1b</w:t>
            </w:r>
          </w:p>
        </w:tc>
        <w:tc>
          <w:tcPr>
            <w:tcW w:w="1315" w:type="pct"/>
          </w:tcPr>
          <w:p w:rsidR="00756843" w:rsidRPr="00E4124E" w:rsidRDefault="00D55716" w:rsidP="00E4124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756843"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our and a </w:t>
            </w:r>
            <w:r w:rsidRPr="00E4124E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756843" w:rsidRPr="00E4124E">
              <w:rPr>
                <w:rFonts w:asciiTheme="majorBidi" w:hAnsiTheme="majorBidi" w:cstheme="majorBidi"/>
                <w:sz w:val="24"/>
                <w:szCs w:val="24"/>
              </w:rPr>
              <w:t>alf LIM domains 1b</w:t>
            </w:r>
          </w:p>
        </w:tc>
        <w:tc>
          <w:tcPr>
            <w:tcW w:w="2004" w:type="pct"/>
          </w:tcPr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notochord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pancreas primordium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>primitive heart tube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pronephric</w:t>
            </w:r>
            <w:proofErr w:type="spellEnd"/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 duct</w:t>
            </w:r>
          </w:p>
          <w:p w:rsidR="00756843" w:rsidRPr="00E4124E" w:rsidRDefault="00756843" w:rsidP="00E4124E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after="0" w:line="240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E4124E">
              <w:rPr>
                <w:rFonts w:asciiTheme="majorBidi" w:hAnsiTheme="majorBidi" w:cstheme="majorBidi"/>
                <w:sz w:val="24"/>
                <w:szCs w:val="24"/>
              </w:rPr>
              <w:t xml:space="preserve">corpuscles of </w:t>
            </w:r>
            <w:proofErr w:type="spellStart"/>
            <w:r w:rsidRPr="00E4124E">
              <w:rPr>
                <w:rFonts w:asciiTheme="majorBidi" w:hAnsiTheme="majorBidi" w:cstheme="majorBidi"/>
                <w:sz w:val="24"/>
                <w:szCs w:val="24"/>
              </w:rPr>
              <w:t>Stannius</w:t>
            </w:r>
            <w:proofErr w:type="spellEnd"/>
          </w:p>
        </w:tc>
      </w:tr>
    </w:tbl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9C5793" w:rsidRDefault="009C5793" w:rsidP="009C5793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:rsidR="009C5793" w:rsidRDefault="009C5793" w:rsidP="009C5793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E4124E">
        <w:rPr>
          <w:rFonts w:asciiTheme="majorBidi" w:hAnsiTheme="majorBidi" w:cstheme="majorBidi"/>
          <w:sz w:val="24"/>
          <w:szCs w:val="24"/>
          <w:u w:val="single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  <w:u w:val="single"/>
        </w:rPr>
        <w:t>3: Prediction tools used to set variant pathogenicity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702"/>
        <w:gridCol w:w="8221"/>
      </w:tblGrid>
      <w:tr w:rsidR="009C5793" w:rsidTr="009C5793">
        <w:tc>
          <w:tcPr>
            <w:tcW w:w="1702" w:type="dxa"/>
          </w:tcPr>
          <w:p w:rsidR="009C5793" w:rsidRDefault="009C5793" w:rsidP="009C579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>Severity prediction</w:t>
            </w:r>
          </w:p>
        </w:tc>
        <w:tc>
          <w:tcPr>
            <w:tcW w:w="8221" w:type="dxa"/>
          </w:tcPr>
          <w:p w:rsidR="009C5793" w:rsidRPr="009C5793" w:rsidRDefault="009C5793" w:rsidP="009C5793">
            <w:pPr>
              <w:spacing w:line="240" w:lineRule="auto"/>
              <w:rPr>
                <w:rFonts w:asciiTheme="minorBidi" w:hAnsiTheme="minorBidi"/>
                <w:color w:val="222222"/>
                <w:sz w:val="20"/>
                <w:szCs w:val="20"/>
              </w:rPr>
            </w:pPr>
            <w:r w:rsidRPr="009C5793">
              <w:rPr>
                <w:rFonts w:asciiTheme="minorBidi" w:hAnsiTheme="minorBidi"/>
                <w:color w:val="222222"/>
                <w:sz w:val="20"/>
                <w:szCs w:val="20"/>
              </w:rPr>
              <w:t xml:space="preserve">SIFT, </w:t>
            </w:r>
            <w:proofErr w:type="spellStart"/>
            <w:r w:rsidRPr="009C5793">
              <w:rPr>
                <w:rFonts w:asciiTheme="minorBidi" w:hAnsiTheme="minorBidi"/>
                <w:color w:val="222222"/>
                <w:sz w:val="20"/>
                <w:szCs w:val="20"/>
              </w:rPr>
              <w:t>MutationAssessor</w:t>
            </w:r>
            <w:proofErr w:type="spellEnd"/>
            <w:r w:rsidRPr="009C5793">
              <w:rPr>
                <w:rFonts w:asciiTheme="minorBidi" w:hAnsiTheme="minorBidi"/>
                <w:color w:val="222222"/>
                <w:sz w:val="20"/>
                <w:szCs w:val="20"/>
              </w:rPr>
              <w:t xml:space="preserve">, Mutation Taster, GWAVA, </w:t>
            </w:r>
            <w:r>
              <w:rPr>
                <w:rFonts w:asciiTheme="minorBidi" w:hAnsiTheme="minorBidi"/>
                <w:color w:val="222222"/>
                <w:sz w:val="20"/>
                <w:szCs w:val="20"/>
              </w:rPr>
              <w:t>PolyPhen2, FATHMM, Silva, LRT</w:t>
            </w:r>
          </w:p>
        </w:tc>
      </w:tr>
      <w:tr w:rsidR="009C5793" w:rsidTr="009C5793">
        <w:tc>
          <w:tcPr>
            <w:tcW w:w="1702" w:type="dxa"/>
          </w:tcPr>
          <w:p w:rsidR="009C5793" w:rsidRDefault="009C5793" w:rsidP="009C579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>Conservation prediction</w:t>
            </w:r>
          </w:p>
        </w:tc>
        <w:tc>
          <w:tcPr>
            <w:tcW w:w="8221" w:type="dxa"/>
          </w:tcPr>
          <w:p w:rsidR="009C5793" w:rsidRDefault="009C5793" w:rsidP="009C579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proofErr w:type="spellStart"/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>SiPhy</w:t>
            </w:r>
            <w:proofErr w:type="spellEnd"/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 xml:space="preserve">, GERP++, </w:t>
            </w:r>
            <w:proofErr w:type="spellStart"/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>PhyloP</w:t>
            </w:r>
            <w:proofErr w:type="spellEnd"/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 xml:space="preserve"> and </w:t>
            </w:r>
            <w:proofErr w:type="spellStart"/>
            <w:r w:rsidRPr="004C200F">
              <w:rPr>
                <w:rFonts w:asciiTheme="minorBidi" w:hAnsiTheme="minorBidi"/>
                <w:color w:val="222222"/>
                <w:sz w:val="20"/>
                <w:szCs w:val="20"/>
              </w:rPr>
              <w:t>PhastCons</w:t>
            </w:r>
            <w:proofErr w:type="spellEnd"/>
          </w:p>
        </w:tc>
      </w:tr>
    </w:tbl>
    <w:p w:rsidR="009C5793" w:rsidRDefault="009C5793" w:rsidP="009C5793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:rsidR="0000339B" w:rsidRDefault="0000339B" w:rsidP="0000339B">
      <w:pPr>
        <w:spacing w:line="240" w:lineRule="auto"/>
        <w:rPr>
          <w:rFonts w:asciiTheme="minorBidi" w:hAnsiTheme="minorBidi"/>
          <w:color w:val="222222"/>
          <w:sz w:val="20"/>
          <w:szCs w:val="20"/>
          <w:u w:val="single"/>
          <w:shd w:val="clear" w:color="auto" w:fill="FFFFFF"/>
        </w:rPr>
      </w:pPr>
      <w:r w:rsidRPr="00E4124E">
        <w:rPr>
          <w:rFonts w:asciiTheme="majorBidi" w:hAnsiTheme="majorBidi" w:cstheme="majorBidi"/>
          <w:sz w:val="24"/>
          <w:szCs w:val="24"/>
          <w:u w:val="single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  <w:u w:val="single"/>
        </w:rPr>
        <w:t>4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: </w:t>
      </w:r>
      <w:r w:rsidRPr="0000339B">
        <w:rPr>
          <w:rFonts w:asciiTheme="minorBidi" w:hAnsiTheme="minorBidi"/>
          <w:color w:val="222222"/>
          <w:sz w:val="20"/>
          <w:szCs w:val="20"/>
          <w:u w:val="single"/>
          <w:shd w:val="clear" w:color="auto" w:fill="FFFFFF"/>
        </w:rPr>
        <w:t>Primer sequences for RT-PCR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1231"/>
        <w:gridCol w:w="8190"/>
      </w:tblGrid>
      <w:tr w:rsidR="0000339B" w:rsidTr="0000339B">
        <w:tc>
          <w:tcPr>
            <w:tcW w:w="1231" w:type="dxa"/>
          </w:tcPr>
          <w:p w:rsidR="0000339B" w:rsidRPr="0000339B" w:rsidRDefault="0000339B" w:rsidP="0000339B">
            <w:pPr>
              <w:tabs>
                <w:tab w:val="left" w:pos="1419"/>
              </w:tabs>
              <w:spacing w:line="240" w:lineRule="auto"/>
              <w:ind w:left="-426" w:right="-483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8190" w:type="dxa"/>
          </w:tcPr>
          <w:p w:rsidR="0000339B" w:rsidRPr="0000339B" w:rsidRDefault="0000339B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mer sequence</w:t>
            </w:r>
          </w:p>
        </w:tc>
      </w:tr>
      <w:tr w:rsidR="0000339B" w:rsidTr="0000339B">
        <w:tc>
          <w:tcPr>
            <w:tcW w:w="1231" w:type="dxa"/>
          </w:tcPr>
          <w:p w:rsidR="0000339B" w:rsidRDefault="0000339B" w:rsidP="0000339B">
            <w:pPr>
              <w:tabs>
                <w:tab w:val="center" w:pos="749"/>
              </w:tabs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CASR</w:t>
            </w:r>
          </w:p>
        </w:tc>
        <w:tc>
          <w:tcPr>
            <w:tcW w:w="8190" w:type="dxa"/>
          </w:tcPr>
          <w:p w:rsidR="0000339B" w:rsidRDefault="0000339B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-5’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TGCTGGGTCTTTTCTACATCC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3’ R-5’CGTCTGTAGGGATTGTCCTCA-3’</w:t>
            </w:r>
          </w:p>
        </w:tc>
      </w:tr>
      <w:tr w:rsidR="0000339B" w:rsidTr="0000339B">
        <w:tc>
          <w:tcPr>
            <w:tcW w:w="1231" w:type="dxa"/>
          </w:tcPr>
          <w:p w:rsidR="0000339B" w:rsidRDefault="0000339B" w:rsidP="0000339B">
            <w:pPr>
              <w:tabs>
                <w:tab w:val="center" w:pos="749"/>
              </w:tabs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CAC</w:t>
            </w:r>
          </w:p>
        </w:tc>
        <w:tc>
          <w:tcPr>
            <w:tcW w:w="8190" w:type="dxa"/>
          </w:tcPr>
          <w:p w:rsidR="0000339B" w:rsidRDefault="0000339B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TCCTTTCCCATCACCCTCT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3' R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5'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GCACTGTGGCAACTTTCGT-3'</w:t>
            </w:r>
          </w:p>
        </w:tc>
      </w:tr>
      <w:tr w:rsidR="0000339B" w:rsidTr="0000339B">
        <w:tc>
          <w:tcPr>
            <w:tcW w:w="1231" w:type="dxa"/>
          </w:tcPr>
          <w:p w:rsidR="0000339B" w:rsidRDefault="0000339B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MCA2</w:t>
            </w:r>
          </w:p>
        </w:tc>
        <w:tc>
          <w:tcPr>
            <w:tcW w:w="8190" w:type="dxa"/>
          </w:tcPr>
          <w:p w:rsidR="0000339B" w:rsidRDefault="0000339B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AAGCAGTTCAGGGGTTTAC 3' R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CAGATCATTGCCTTGTATCA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'</w:t>
            </w:r>
          </w:p>
        </w:tc>
      </w:tr>
      <w:tr w:rsidR="0000339B" w:rsidTr="0000339B">
        <w:tc>
          <w:tcPr>
            <w:tcW w:w="1231" w:type="dxa"/>
          </w:tcPr>
          <w:p w:rsidR="0000339B" w:rsidRDefault="0000339B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CX1B</w:t>
            </w:r>
          </w:p>
        </w:tc>
        <w:tc>
          <w:tcPr>
            <w:tcW w:w="8190" w:type="dxa"/>
          </w:tcPr>
          <w:p w:rsidR="0000339B" w:rsidRDefault="0000339B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TAAAGTGGCAGCGATACAGGT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' R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CAGATCAAGGCGAAGATGG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</w:t>
            </w:r>
            <w:r>
              <w:rPr>
                <w:rFonts w:ascii="Arial" w:hAnsi="Arial"/>
                <w:sz w:val="20"/>
                <w:szCs w:val="20"/>
              </w:rPr>
              <w:t>’</w:t>
            </w:r>
          </w:p>
        </w:tc>
      </w:tr>
      <w:tr w:rsidR="0000339B" w:rsidTr="0000339B">
        <w:tc>
          <w:tcPr>
            <w:tcW w:w="1231" w:type="dxa"/>
          </w:tcPr>
          <w:p w:rsidR="0000339B" w:rsidRDefault="0000339B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H1</w:t>
            </w:r>
          </w:p>
        </w:tc>
        <w:tc>
          <w:tcPr>
            <w:tcW w:w="8190" w:type="dxa"/>
          </w:tcPr>
          <w:p w:rsidR="0000339B" w:rsidRDefault="0000339B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 xml:space="preserve"> 5’-GTTTCCATCAACGGGAATTT-3’ R-5’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CATCAGCTGCACTTCATTCA-3’</w:t>
            </w:r>
          </w:p>
        </w:tc>
      </w:tr>
      <w:tr w:rsidR="0000339B" w:rsidTr="0000339B">
        <w:tc>
          <w:tcPr>
            <w:tcW w:w="1231" w:type="dxa"/>
          </w:tcPr>
          <w:p w:rsidR="0000339B" w:rsidRDefault="0000339B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H2</w:t>
            </w:r>
          </w:p>
        </w:tc>
        <w:tc>
          <w:tcPr>
            <w:tcW w:w="8190" w:type="dxa"/>
          </w:tcPr>
          <w:p w:rsidR="0000339B" w:rsidRDefault="0000339B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’-ATACGTTGTTTGGAGAAAGCC-3’ R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’</w:t>
            </w:r>
            <w:r w:rsidR="00A55F40"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CATTGTGCATCAGCTGAACTT-3’</w:t>
            </w:r>
          </w:p>
        </w:tc>
      </w:tr>
      <w:tr w:rsidR="0000339B" w:rsidTr="0000339B">
        <w:tc>
          <w:tcPr>
            <w:tcW w:w="1231" w:type="dxa"/>
          </w:tcPr>
          <w:p w:rsidR="0000339B" w:rsidRDefault="00A55F40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C1</w:t>
            </w:r>
          </w:p>
        </w:tc>
        <w:tc>
          <w:tcPr>
            <w:tcW w:w="8190" w:type="dxa"/>
          </w:tcPr>
          <w:p w:rsidR="0000339B" w:rsidRDefault="00A55F40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’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CACGAGATCTGCAACGTCTT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’ R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’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AGCGCTTAATGGTCTGGAAC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’</w:t>
            </w:r>
          </w:p>
        </w:tc>
      </w:tr>
      <w:tr w:rsidR="0000339B" w:rsidTr="0000339B">
        <w:tc>
          <w:tcPr>
            <w:tcW w:w="1231" w:type="dxa"/>
          </w:tcPr>
          <w:p w:rsidR="0000339B" w:rsidRDefault="00A55F40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GATA3</w:t>
            </w:r>
          </w:p>
        </w:tc>
        <w:tc>
          <w:tcPr>
            <w:tcW w:w="8190" w:type="dxa"/>
          </w:tcPr>
          <w:p w:rsidR="0000339B" w:rsidRDefault="00A55F40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 xml:space="preserve"> GGATGGCACCGGTCACTATT3'  R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CAGCAGACAGCCTCCGTTT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'</w:t>
            </w:r>
          </w:p>
        </w:tc>
      </w:tr>
      <w:tr w:rsidR="00A55F40" w:rsidTr="0000339B">
        <w:tc>
          <w:tcPr>
            <w:tcW w:w="1231" w:type="dxa"/>
          </w:tcPr>
          <w:p w:rsidR="00A55F40" w:rsidRDefault="00A55F40" w:rsidP="0000339B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HL1B</w:t>
            </w:r>
          </w:p>
        </w:tc>
        <w:tc>
          <w:tcPr>
            <w:tcW w:w="8190" w:type="dxa"/>
          </w:tcPr>
          <w:p w:rsidR="00A55F40" w:rsidRDefault="00A55F40" w:rsidP="00A55F40">
            <w:pPr>
              <w:spacing w:line="240" w:lineRule="auto"/>
              <w:ind w:right="-483"/>
              <w:rPr>
                <w:rFonts w:ascii="Arial" w:hAnsi="Arial"/>
                <w:sz w:val="20"/>
                <w:szCs w:val="20"/>
              </w:rPr>
            </w:pPr>
            <w:r w:rsidRPr="0000339B"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GACACAAGAGGAGCTTTTCGC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'  R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5'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GCATCGCACACAGACTTGTTT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00339B">
              <w:rPr>
                <w:rFonts w:ascii="Arial" w:hAnsi="Arial"/>
                <w:sz w:val="20"/>
                <w:szCs w:val="20"/>
              </w:rPr>
              <w:t>3'</w:t>
            </w:r>
          </w:p>
        </w:tc>
      </w:tr>
    </w:tbl>
    <w:p w:rsidR="0000339B" w:rsidRDefault="0000339B" w:rsidP="0000339B">
      <w:pPr>
        <w:spacing w:line="240" w:lineRule="auto"/>
        <w:ind w:left="-426" w:right="-483"/>
        <w:rPr>
          <w:rFonts w:ascii="Arial" w:hAnsi="Arial"/>
          <w:sz w:val="20"/>
          <w:szCs w:val="20"/>
        </w:rPr>
      </w:pPr>
    </w:p>
    <w:p w:rsidR="0000339B" w:rsidRPr="0000339B" w:rsidRDefault="0000339B" w:rsidP="0000339B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  <w:bookmarkStart w:id="0" w:name="_GoBack"/>
      <w:bookmarkEnd w:id="0"/>
    </w:p>
    <w:p w:rsidR="0000339B" w:rsidRPr="00E4124E" w:rsidRDefault="0000339B" w:rsidP="009C5793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:rsidR="00E4124E" w:rsidRDefault="00E4124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756843" w:rsidRPr="00E4124E" w:rsidRDefault="00E8392D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4039790" cy="270225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-figure-1-edite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725" cy="2711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E4124E">
        <w:rPr>
          <w:rFonts w:asciiTheme="majorBidi" w:hAnsiTheme="majorBidi" w:cstheme="majorBidi"/>
          <w:sz w:val="24"/>
          <w:szCs w:val="24"/>
          <w:u w:val="single"/>
        </w:rPr>
        <w:t>Supplementary</w:t>
      </w:r>
      <w:r w:rsidR="00D55716" w:rsidRPr="00E4124E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E4124E" w:rsidRPr="00E4124E">
        <w:rPr>
          <w:rFonts w:asciiTheme="majorBidi" w:hAnsiTheme="majorBidi" w:cstheme="majorBidi"/>
          <w:sz w:val="24"/>
          <w:szCs w:val="24"/>
          <w:u w:val="single"/>
        </w:rPr>
        <w:t>Figure 1:</w:t>
      </w:r>
      <w:r w:rsidR="00E4124E">
        <w:rPr>
          <w:rFonts w:asciiTheme="majorBidi" w:hAnsiTheme="majorBidi" w:cstheme="majorBidi"/>
          <w:sz w:val="24"/>
          <w:szCs w:val="24"/>
        </w:rPr>
        <w:t xml:space="preserve"> </w:t>
      </w:r>
      <w:r w:rsidRPr="00E4124E">
        <w:rPr>
          <w:rFonts w:asciiTheme="majorBidi" w:hAnsiTheme="majorBidi" w:cstheme="majorBidi"/>
          <w:sz w:val="24"/>
          <w:szCs w:val="24"/>
        </w:rPr>
        <w:t>Effect of added Ca</w:t>
      </w:r>
      <w:r w:rsidRPr="00E8392D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E4124E">
        <w:rPr>
          <w:rFonts w:asciiTheme="majorBidi" w:hAnsiTheme="majorBidi" w:cstheme="majorBidi"/>
          <w:sz w:val="24"/>
          <w:szCs w:val="24"/>
        </w:rPr>
        <w:t xml:space="preserve"> to the measured Ca</w:t>
      </w:r>
      <w:r w:rsidRPr="00E8392D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D55716" w:rsidRPr="00E4124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E4124E">
        <w:rPr>
          <w:rFonts w:asciiTheme="majorBidi" w:hAnsiTheme="majorBidi" w:cstheme="majorBidi"/>
          <w:sz w:val="24"/>
          <w:szCs w:val="24"/>
        </w:rPr>
        <w:t xml:space="preserve">levels in fish. </w:t>
      </w:r>
      <w:r w:rsidR="00E4124E">
        <w:rPr>
          <w:rFonts w:asciiTheme="majorBidi" w:hAnsiTheme="majorBidi" w:cstheme="majorBidi"/>
          <w:sz w:val="24"/>
          <w:szCs w:val="24"/>
        </w:rPr>
        <w:t>Four CaC</w:t>
      </w:r>
      <w:r w:rsidRPr="00E4124E">
        <w:rPr>
          <w:rFonts w:asciiTheme="majorBidi" w:hAnsiTheme="majorBidi" w:cstheme="majorBidi"/>
          <w:sz w:val="24"/>
          <w:szCs w:val="24"/>
        </w:rPr>
        <w:t>l2 concentrations (100ug/ml, 50ug/ml, 25ug/ml and 0) were add into the egg water. Ca</w:t>
      </w:r>
      <w:r w:rsidRPr="00E8392D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E4124E">
        <w:rPr>
          <w:rFonts w:asciiTheme="majorBidi" w:hAnsiTheme="majorBidi" w:cstheme="majorBidi"/>
          <w:sz w:val="24"/>
          <w:szCs w:val="24"/>
        </w:rPr>
        <w:t xml:space="preserve"> was measured on larvae 6dpf.</w:t>
      </w:r>
      <w:r w:rsidR="00E8392D">
        <w:rPr>
          <w:rFonts w:asciiTheme="majorBidi" w:hAnsiTheme="majorBidi" w:cstheme="majorBidi"/>
          <w:sz w:val="24"/>
          <w:szCs w:val="24"/>
        </w:rPr>
        <w:t xml:space="preserve"> </w:t>
      </w:r>
    </w:p>
    <w:p w:rsidR="00E4124E" w:rsidRDefault="00E4124E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756843" w:rsidRPr="00E4124E" w:rsidRDefault="00E8392D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123944" cy="299008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-figure-2-edite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944" cy="2990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E4124E">
        <w:rPr>
          <w:rFonts w:asciiTheme="majorBidi" w:hAnsiTheme="majorBidi" w:cstheme="majorBidi"/>
          <w:sz w:val="24"/>
          <w:szCs w:val="24"/>
          <w:u w:val="single"/>
        </w:rPr>
        <w:t>Supplementary</w:t>
      </w:r>
      <w:r w:rsidR="00D55716" w:rsidRPr="00E4124E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E4124E" w:rsidRPr="00E4124E">
        <w:rPr>
          <w:rFonts w:asciiTheme="majorBidi" w:hAnsiTheme="majorBidi" w:cstheme="majorBidi"/>
          <w:sz w:val="24"/>
          <w:szCs w:val="24"/>
          <w:u w:val="single"/>
        </w:rPr>
        <w:t>F</w:t>
      </w:r>
      <w:r w:rsidRPr="00E4124E">
        <w:rPr>
          <w:rFonts w:asciiTheme="majorBidi" w:hAnsiTheme="majorBidi" w:cstheme="majorBidi"/>
          <w:sz w:val="24"/>
          <w:szCs w:val="24"/>
          <w:u w:val="single"/>
        </w:rPr>
        <w:t>igure 2</w:t>
      </w:r>
      <w:r w:rsidR="00E4124E" w:rsidRPr="00E4124E">
        <w:rPr>
          <w:rFonts w:asciiTheme="majorBidi" w:hAnsiTheme="majorBidi" w:cstheme="majorBidi"/>
          <w:sz w:val="24"/>
          <w:szCs w:val="24"/>
          <w:u w:val="single"/>
        </w:rPr>
        <w:t>:</w:t>
      </w:r>
      <w:r w:rsidRPr="00E4124E">
        <w:rPr>
          <w:rFonts w:asciiTheme="majorBidi" w:hAnsiTheme="majorBidi" w:cstheme="majorBidi"/>
          <w:sz w:val="24"/>
          <w:szCs w:val="24"/>
        </w:rPr>
        <w:t xml:space="preserve"> Change in Ca</w:t>
      </w:r>
      <w:r w:rsidRPr="00E8392D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E4124E">
        <w:rPr>
          <w:rFonts w:asciiTheme="majorBidi" w:hAnsiTheme="majorBidi" w:cstheme="majorBidi"/>
          <w:sz w:val="24"/>
          <w:szCs w:val="24"/>
        </w:rPr>
        <w:t xml:space="preserve"> measured as an effect of number of fish in pool.</w:t>
      </w:r>
    </w:p>
    <w:p w:rsidR="00756843" w:rsidRPr="00E4124E" w:rsidRDefault="00756843" w:rsidP="00E4124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756843" w:rsidRPr="00E4124E" w:rsidRDefault="00756843" w:rsidP="00E4124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756843" w:rsidRPr="00E4124E" w:rsidSect="00F51FB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193" w:rsidRDefault="00A90193" w:rsidP="0025745D">
      <w:pPr>
        <w:spacing w:after="0" w:line="240" w:lineRule="auto"/>
      </w:pPr>
      <w:r>
        <w:separator/>
      </w:r>
    </w:p>
  </w:endnote>
  <w:endnote w:type="continuationSeparator" w:id="0">
    <w:p w:rsidR="00A90193" w:rsidRDefault="00A90193" w:rsidP="00257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4"/>
        <w:szCs w:val="24"/>
      </w:rPr>
      <w:id w:val="366410491"/>
      <w:docPartObj>
        <w:docPartGallery w:val="Page Numbers (Bottom of Page)"/>
        <w:docPartUnique/>
      </w:docPartObj>
    </w:sdtPr>
    <w:sdtEndPr/>
    <w:sdtContent>
      <w:p w:rsidR="0025745D" w:rsidRPr="00E4124E" w:rsidRDefault="0025745D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E4124E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E4124E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E4124E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A55F40">
          <w:rPr>
            <w:rFonts w:asciiTheme="majorBidi" w:hAnsiTheme="majorBidi" w:cstheme="majorBidi"/>
            <w:noProof/>
            <w:sz w:val="24"/>
            <w:szCs w:val="24"/>
          </w:rPr>
          <w:t>4</w:t>
        </w:r>
        <w:r w:rsidRPr="00E4124E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25745D" w:rsidRDefault="002574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193" w:rsidRDefault="00A90193" w:rsidP="0025745D">
      <w:pPr>
        <w:spacing w:after="0" w:line="240" w:lineRule="auto"/>
      </w:pPr>
      <w:r>
        <w:separator/>
      </w:r>
    </w:p>
  </w:footnote>
  <w:footnote w:type="continuationSeparator" w:id="0">
    <w:p w:rsidR="00A90193" w:rsidRDefault="00A90193" w:rsidP="00257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2A4D54"/>
    <w:multiLevelType w:val="hybridMultilevel"/>
    <w:tmpl w:val="B0B80FE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E6"/>
    <w:rsid w:val="00002FD8"/>
    <w:rsid w:val="0000339B"/>
    <w:rsid w:val="00011E47"/>
    <w:rsid w:val="00031D81"/>
    <w:rsid w:val="0003769B"/>
    <w:rsid w:val="000456A8"/>
    <w:rsid w:val="00046452"/>
    <w:rsid w:val="00066797"/>
    <w:rsid w:val="0009048F"/>
    <w:rsid w:val="00094477"/>
    <w:rsid w:val="000A4252"/>
    <w:rsid w:val="000B51B8"/>
    <w:rsid w:val="000E1823"/>
    <w:rsid w:val="001121C2"/>
    <w:rsid w:val="00113A9C"/>
    <w:rsid w:val="001209F2"/>
    <w:rsid w:val="0013150D"/>
    <w:rsid w:val="00134C63"/>
    <w:rsid w:val="00137DE3"/>
    <w:rsid w:val="00147581"/>
    <w:rsid w:val="001531AE"/>
    <w:rsid w:val="00154C6F"/>
    <w:rsid w:val="00165BED"/>
    <w:rsid w:val="00167C39"/>
    <w:rsid w:val="0019095F"/>
    <w:rsid w:val="0019695B"/>
    <w:rsid w:val="001A7597"/>
    <w:rsid w:val="001C48CA"/>
    <w:rsid w:val="001E73A0"/>
    <w:rsid w:val="001F1055"/>
    <w:rsid w:val="00202B3E"/>
    <w:rsid w:val="00205FEC"/>
    <w:rsid w:val="0021398B"/>
    <w:rsid w:val="0021797D"/>
    <w:rsid w:val="0023016E"/>
    <w:rsid w:val="00230663"/>
    <w:rsid w:val="00247CA2"/>
    <w:rsid w:val="00253762"/>
    <w:rsid w:val="0025745D"/>
    <w:rsid w:val="00257C70"/>
    <w:rsid w:val="00281F36"/>
    <w:rsid w:val="00282E16"/>
    <w:rsid w:val="00295399"/>
    <w:rsid w:val="0029689D"/>
    <w:rsid w:val="002A505C"/>
    <w:rsid w:val="002C2A9D"/>
    <w:rsid w:val="002D045E"/>
    <w:rsid w:val="002D37C9"/>
    <w:rsid w:val="002E5360"/>
    <w:rsid w:val="00302C9B"/>
    <w:rsid w:val="003049A4"/>
    <w:rsid w:val="00307220"/>
    <w:rsid w:val="00314799"/>
    <w:rsid w:val="00314FDB"/>
    <w:rsid w:val="003205E6"/>
    <w:rsid w:val="00341C99"/>
    <w:rsid w:val="00356974"/>
    <w:rsid w:val="00362BA0"/>
    <w:rsid w:val="00367D78"/>
    <w:rsid w:val="00386283"/>
    <w:rsid w:val="003874AD"/>
    <w:rsid w:val="00394683"/>
    <w:rsid w:val="00395356"/>
    <w:rsid w:val="003A3665"/>
    <w:rsid w:val="003A5BA4"/>
    <w:rsid w:val="003C5C49"/>
    <w:rsid w:val="003D4B7E"/>
    <w:rsid w:val="003F0577"/>
    <w:rsid w:val="003F20AD"/>
    <w:rsid w:val="003F5FF5"/>
    <w:rsid w:val="0041509D"/>
    <w:rsid w:val="00420F9E"/>
    <w:rsid w:val="00422D0A"/>
    <w:rsid w:val="004360D5"/>
    <w:rsid w:val="00453EB7"/>
    <w:rsid w:val="00473ACE"/>
    <w:rsid w:val="004767CF"/>
    <w:rsid w:val="0048703F"/>
    <w:rsid w:val="00495244"/>
    <w:rsid w:val="004B330C"/>
    <w:rsid w:val="004B642F"/>
    <w:rsid w:val="004E2FA2"/>
    <w:rsid w:val="004F399B"/>
    <w:rsid w:val="004F67EE"/>
    <w:rsid w:val="004F77E7"/>
    <w:rsid w:val="005261C8"/>
    <w:rsid w:val="00526C37"/>
    <w:rsid w:val="0053126D"/>
    <w:rsid w:val="0053306E"/>
    <w:rsid w:val="00542712"/>
    <w:rsid w:val="00544425"/>
    <w:rsid w:val="005450FE"/>
    <w:rsid w:val="00547EE8"/>
    <w:rsid w:val="00554C5E"/>
    <w:rsid w:val="00571FE6"/>
    <w:rsid w:val="005842C5"/>
    <w:rsid w:val="00585679"/>
    <w:rsid w:val="00595B62"/>
    <w:rsid w:val="005A1DA1"/>
    <w:rsid w:val="005B319B"/>
    <w:rsid w:val="005B5AF4"/>
    <w:rsid w:val="005C32CD"/>
    <w:rsid w:val="005C58F8"/>
    <w:rsid w:val="005D7833"/>
    <w:rsid w:val="005E047F"/>
    <w:rsid w:val="005F4E3C"/>
    <w:rsid w:val="006030EE"/>
    <w:rsid w:val="006051CE"/>
    <w:rsid w:val="00616890"/>
    <w:rsid w:val="0063214B"/>
    <w:rsid w:val="00641F45"/>
    <w:rsid w:val="006421DC"/>
    <w:rsid w:val="00651098"/>
    <w:rsid w:val="00652B86"/>
    <w:rsid w:val="00661A6A"/>
    <w:rsid w:val="00662228"/>
    <w:rsid w:val="00663884"/>
    <w:rsid w:val="00667199"/>
    <w:rsid w:val="006773FA"/>
    <w:rsid w:val="006946B6"/>
    <w:rsid w:val="00697E20"/>
    <w:rsid w:val="006A3D33"/>
    <w:rsid w:val="006C30BD"/>
    <w:rsid w:val="006D4660"/>
    <w:rsid w:val="006D4D26"/>
    <w:rsid w:val="006E273A"/>
    <w:rsid w:val="006F54E5"/>
    <w:rsid w:val="00713538"/>
    <w:rsid w:val="007162AB"/>
    <w:rsid w:val="00716CA9"/>
    <w:rsid w:val="007176D9"/>
    <w:rsid w:val="007420A3"/>
    <w:rsid w:val="00746B99"/>
    <w:rsid w:val="0075081C"/>
    <w:rsid w:val="007522B2"/>
    <w:rsid w:val="00753256"/>
    <w:rsid w:val="00756843"/>
    <w:rsid w:val="00764224"/>
    <w:rsid w:val="00766E6E"/>
    <w:rsid w:val="00767F2B"/>
    <w:rsid w:val="00786C15"/>
    <w:rsid w:val="007914BA"/>
    <w:rsid w:val="007A1508"/>
    <w:rsid w:val="007A19B4"/>
    <w:rsid w:val="007B0BE4"/>
    <w:rsid w:val="007C64A8"/>
    <w:rsid w:val="007F1598"/>
    <w:rsid w:val="0080730B"/>
    <w:rsid w:val="0081015E"/>
    <w:rsid w:val="008173C9"/>
    <w:rsid w:val="00820C08"/>
    <w:rsid w:val="008228E8"/>
    <w:rsid w:val="00844EEC"/>
    <w:rsid w:val="00847C62"/>
    <w:rsid w:val="008513D5"/>
    <w:rsid w:val="00872DCF"/>
    <w:rsid w:val="00876779"/>
    <w:rsid w:val="00896AC6"/>
    <w:rsid w:val="00897745"/>
    <w:rsid w:val="008A6C9D"/>
    <w:rsid w:val="008C2154"/>
    <w:rsid w:val="008C3023"/>
    <w:rsid w:val="008E5C4B"/>
    <w:rsid w:val="008E7B1B"/>
    <w:rsid w:val="008F1323"/>
    <w:rsid w:val="00931A4F"/>
    <w:rsid w:val="00932663"/>
    <w:rsid w:val="009460F0"/>
    <w:rsid w:val="009640D9"/>
    <w:rsid w:val="009703D2"/>
    <w:rsid w:val="00987820"/>
    <w:rsid w:val="00993100"/>
    <w:rsid w:val="009B019A"/>
    <w:rsid w:val="009B16F5"/>
    <w:rsid w:val="009B2032"/>
    <w:rsid w:val="009C5793"/>
    <w:rsid w:val="009D1ABD"/>
    <w:rsid w:val="009D75DE"/>
    <w:rsid w:val="009E51C2"/>
    <w:rsid w:val="009F1AB1"/>
    <w:rsid w:val="00A00654"/>
    <w:rsid w:val="00A00E11"/>
    <w:rsid w:val="00A04AE8"/>
    <w:rsid w:val="00A14610"/>
    <w:rsid w:val="00A24CF8"/>
    <w:rsid w:val="00A36499"/>
    <w:rsid w:val="00A5092F"/>
    <w:rsid w:val="00A55F40"/>
    <w:rsid w:val="00A61A35"/>
    <w:rsid w:val="00A62082"/>
    <w:rsid w:val="00A6399C"/>
    <w:rsid w:val="00A67BAF"/>
    <w:rsid w:val="00A72E73"/>
    <w:rsid w:val="00A801AB"/>
    <w:rsid w:val="00A81623"/>
    <w:rsid w:val="00A90193"/>
    <w:rsid w:val="00AA0209"/>
    <w:rsid w:val="00AA678C"/>
    <w:rsid w:val="00AC173E"/>
    <w:rsid w:val="00AD1721"/>
    <w:rsid w:val="00AD6849"/>
    <w:rsid w:val="00AE25B4"/>
    <w:rsid w:val="00B0488C"/>
    <w:rsid w:val="00B441CF"/>
    <w:rsid w:val="00B52400"/>
    <w:rsid w:val="00B602D9"/>
    <w:rsid w:val="00B76EC3"/>
    <w:rsid w:val="00B92BFD"/>
    <w:rsid w:val="00BA16BB"/>
    <w:rsid w:val="00BA44AF"/>
    <w:rsid w:val="00BB25EE"/>
    <w:rsid w:val="00BB44F6"/>
    <w:rsid w:val="00BB5935"/>
    <w:rsid w:val="00BB75B6"/>
    <w:rsid w:val="00BC4DC2"/>
    <w:rsid w:val="00BD2820"/>
    <w:rsid w:val="00BD54EA"/>
    <w:rsid w:val="00BE314F"/>
    <w:rsid w:val="00BF1653"/>
    <w:rsid w:val="00BF5CB1"/>
    <w:rsid w:val="00C033A5"/>
    <w:rsid w:val="00C040B3"/>
    <w:rsid w:val="00C14BC5"/>
    <w:rsid w:val="00C4078B"/>
    <w:rsid w:val="00C409A0"/>
    <w:rsid w:val="00C44822"/>
    <w:rsid w:val="00C45ECB"/>
    <w:rsid w:val="00C51E80"/>
    <w:rsid w:val="00C779B9"/>
    <w:rsid w:val="00C82E4D"/>
    <w:rsid w:val="00C86A9D"/>
    <w:rsid w:val="00C877F9"/>
    <w:rsid w:val="00C912FF"/>
    <w:rsid w:val="00C92607"/>
    <w:rsid w:val="00CA20D9"/>
    <w:rsid w:val="00CA48E3"/>
    <w:rsid w:val="00CD03E3"/>
    <w:rsid w:val="00CD1292"/>
    <w:rsid w:val="00CD60B7"/>
    <w:rsid w:val="00CF3E05"/>
    <w:rsid w:val="00D0121C"/>
    <w:rsid w:val="00D0225C"/>
    <w:rsid w:val="00D11579"/>
    <w:rsid w:val="00D1354B"/>
    <w:rsid w:val="00D43872"/>
    <w:rsid w:val="00D452CB"/>
    <w:rsid w:val="00D4550B"/>
    <w:rsid w:val="00D519E2"/>
    <w:rsid w:val="00D51F7F"/>
    <w:rsid w:val="00D55716"/>
    <w:rsid w:val="00D6363F"/>
    <w:rsid w:val="00D8771C"/>
    <w:rsid w:val="00DA5137"/>
    <w:rsid w:val="00DB7737"/>
    <w:rsid w:val="00DC30F0"/>
    <w:rsid w:val="00DC3E3F"/>
    <w:rsid w:val="00DC434D"/>
    <w:rsid w:val="00DE0CC0"/>
    <w:rsid w:val="00DE174D"/>
    <w:rsid w:val="00E1294D"/>
    <w:rsid w:val="00E14BA2"/>
    <w:rsid w:val="00E177B3"/>
    <w:rsid w:val="00E20095"/>
    <w:rsid w:val="00E24FF4"/>
    <w:rsid w:val="00E26DB6"/>
    <w:rsid w:val="00E31AE0"/>
    <w:rsid w:val="00E35FE4"/>
    <w:rsid w:val="00E405F2"/>
    <w:rsid w:val="00E4124E"/>
    <w:rsid w:val="00E5417D"/>
    <w:rsid w:val="00E8392D"/>
    <w:rsid w:val="00E84E24"/>
    <w:rsid w:val="00E91360"/>
    <w:rsid w:val="00E93FEA"/>
    <w:rsid w:val="00EA4495"/>
    <w:rsid w:val="00EA5E15"/>
    <w:rsid w:val="00EA748B"/>
    <w:rsid w:val="00EA7673"/>
    <w:rsid w:val="00EC2AEB"/>
    <w:rsid w:val="00EC768C"/>
    <w:rsid w:val="00ED0DBE"/>
    <w:rsid w:val="00ED17E5"/>
    <w:rsid w:val="00ED4493"/>
    <w:rsid w:val="00ED5F2D"/>
    <w:rsid w:val="00EE6ECF"/>
    <w:rsid w:val="00EF12F5"/>
    <w:rsid w:val="00EF5D60"/>
    <w:rsid w:val="00EF69CA"/>
    <w:rsid w:val="00F00777"/>
    <w:rsid w:val="00F40ED8"/>
    <w:rsid w:val="00F462D3"/>
    <w:rsid w:val="00F51FB5"/>
    <w:rsid w:val="00F559E3"/>
    <w:rsid w:val="00F57F3F"/>
    <w:rsid w:val="00F65BAB"/>
    <w:rsid w:val="00F66B1D"/>
    <w:rsid w:val="00F73A25"/>
    <w:rsid w:val="00F8271C"/>
    <w:rsid w:val="00F83AB5"/>
    <w:rsid w:val="00F85189"/>
    <w:rsid w:val="00F856CB"/>
    <w:rsid w:val="00F85768"/>
    <w:rsid w:val="00F95706"/>
    <w:rsid w:val="00FD4468"/>
    <w:rsid w:val="00FE2B54"/>
    <w:rsid w:val="00FF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4B0268A-C84D-475B-BAD6-40F1731F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FB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87820"/>
    <w:pPr>
      <w:ind w:left="720"/>
      <w:contextualSpacing/>
    </w:pPr>
  </w:style>
  <w:style w:type="table" w:styleId="TableGrid">
    <w:name w:val="Table Grid"/>
    <w:basedOn w:val="TableNormal"/>
    <w:uiPriority w:val="99"/>
    <w:rsid w:val="00F85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99"/>
    <w:rsid w:val="00E1294D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rsid w:val="00113A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D3124"/>
    <w:rPr>
      <w:rFonts w:ascii="Times New Roman" w:hAnsi="Times New Roman" w:cs="Times New Roman"/>
      <w:sz w:val="0"/>
      <w:szCs w:val="0"/>
    </w:rPr>
  </w:style>
  <w:style w:type="character" w:customStyle="1" w:styleId="apple-converted-space">
    <w:name w:val="apple-converted-space"/>
    <w:rsid w:val="003A3665"/>
  </w:style>
  <w:style w:type="character" w:styleId="Emphasis">
    <w:name w:val="Emphasis"/>
    <w:uiPriority w:val="20"/>
    <w:qFormat/>
    <w:locked/>
    <w:rsid w:val="003A3665"/>
    <w:rPr>
      <w:i/>
      <w:iCs/>
    </w:rPr>
  </w:style>
  <w:style w:type="paragraph" w:styleId="NormalWeb">
    <w:name w:val="Normal (Web)"/>
    <w:basedOn w:val="Normal"/>
    <w:uiPriority w:val="99"/>
    <w:unhideWhenUsed/>
    <w:rsid w:val="00876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7D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74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45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74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45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6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3941F-A222-4434-9A0E-67E4F3F27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- Dekel'sgroup</vt:lpstr>
    </vt:vector>
  </TitlesOfParts>
  <Company>Microsoft</Company>
  <LinksUpToDate>false</LinksUpToDate>
  <CharactersWithSpaces>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- Dekel'sgroup</dc:title>
  <dc:subject/>
  <dc:creator>User</dc:creator>
  <cp:keywords/>
  <dc:description/>
  <cp:lastModifiedBy>User</cp:lastModifiedBy>
  <cp:revision>4</cp:revision>
  <dcterms:created xsi:type="dcterms:W3CDTF">2017-01-31T14:36:00Z</dcterms:created>
  <dcterms:modified xsi:type="dcterms:W3CDTF">2017-03-12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eojGlKTF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